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EEEAD" w14:textId="6AE07030" w:rsidR="00433605" w:rsidRPr="0031287B" w:rsidRDefault="0015579F" w:rsidP="00705AF7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31287B">
        <w:rPr>
          <w:rFonts w:ascii="Arial" w:hAnsi="Arial" w:cs="Arial"/>
          <w:b/>
        </w:rPr>
        <w:t>Supplement</w:t>
      </w:r>
      <w:r w:rsidR="00433605" w:rsidRPr="0031287B">
        <w:rPr>
          <w:rFonts w:ascii="Arial" w:hAnsi="Arial" w:cs="Arial"/>
          <w:b/>
        </w:rPr>
        <w:t xml:space="preserve">ary Material </w:t>
      </w:r>
      <w:r w:rsidR="007E627F">
        <w:rPr>
          <w:rFonts w:ascii="Arial" w:hAnsi="Arial" w:cs="Arial"/>
          <w:b/>
        </w:rPr>
        <w:t>5</w:t>
      </w:r>
    </w:p>
    <w:p w14:paraId="67A34C23" w14:textId="09CB7FCA" w:rsidR="00705AF7" w:rsidRPr="00650D0D" w:rsidRDefault="0015579F" w:rsidP="00705AF7">
      <w:pPr>
        <w:spacing w:after="0" w:line="480" w:lineRule="auto"/>
        <w:rPr>
          <w:rFonts w:ascii="Arial" w:hAnsi="Arial" w:cs="Arial"/>
        </w:rPr>
      </w:pPr>
      <w:r w:rsidRPr="00650D0D">
        <w:rPr>
          <w:rFonts w:ascii="Arial" w:hAnsi="Arial" w:cs="Arial"/>
          <w:i/>
        </w:rPr>
        <w:t>Post-</w:t>
      </w:r>
      <w:r w:rsidR="00433605">
        <w:rPr>
          <w:rFonts w:ascii="Arial" w:hAnsi="Arial" w:cs="Arial"/>
          <w:i/>
        </w:rPr>
        <w:t>hoc-tests of multilevel model</w:t>
      </w:r>
      <w:r w:rsidR="008950E8" w:rsidRPr="00650D0D">
        <w:rPr>
          <w:rFonts w:ascii="Arial" w:hAnsi="Arial" w:cs="Arial"/>
          <w:i/>
        </w:rPr>
        <w:t xml:space="preserve">s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949"/>
        <w:gridCol w:w="1955"/>
        <w:gridCol w:w="1952"/>
        <w:gridCol w:w="1944"/>
        <w:gridCol w:w="1944"/>
      </w:tblGrid>
      <w:tr w:rsidR="00650D0D" w:rsidRPr="006D1626" w14:paraId="11EEC35B" w14:textId="48F48CA7" w:rsidTr="0033087E">
        <w:trPr>
          <w:tblHeader/>
        </w:trPr>
        <w:tc>
          <w:tcPr>
            <w:tcW w:w="165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EACB9A5" w14:textId="77777777" w:rsidR="0044647A" w:rsidRPr="006D1626" w:rsidRDefault="0044647A" w:rsidP="00905CB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Model</w:t>
            </w:r>
          </w:p>
        </w:tc>
        <w:tc>
          <w:tcPr>
            <w:tcW w:w="669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FFEE180" w14:textId="162BC36E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  <w:t>t</w:t>
            </w:r>
          </w:p>
        </w:tc>
        <w:tc>
          <w:tcPr>
            <w:tcW w:w="671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B4C0704" w14:textId="6C3F2956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  <w:t>df</w:t>
            </w:r>
          </w:p>
        </w:tc>
        <w:tc>
          <w:tcPr>
            <w:tcW w:w="670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01DCA83" w14:textId="493EDA5D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  <w:t>p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D9A1A7F" w14:textId="347EC2A6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  <w:t>P adj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8C4B696" w14:textId="6046F7B7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  <w:t>d</w:t>
            </w:r>
          </w:p>
        </w:tc>
      </w:tr>
      <w:tr w:rsidR="00650D0D" w:rsidRPr="006D1626" w14:paraId="4A61FC0B" w14:textId="5D9D831D" w:rsidTr="006D1626">
        <w:tc>
          <w:tcPr>
            <w:tcW w:w="1656" w:type="pct"/>
            <w:tcBorders>
              <w:top w:val="single" w:sz="12" w:space="0" w:color="auto"/>
            </w:tcBorders>
            <w:vAlign w:val="center"/>
          </w:tcPr>
          <w:p w14:paraId="0FC943A5" w14:textId="2FDE7406" w:rsidR="0044647A" w:rsidRPr="006D1626" w:rsidRDefault="0044647A" w:rsidP="00D85961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Headache-related knowledge</w:t>
            </w:r>
          </w:p>
        </w:tc>
        <w:tc>
          <w:tcPr>
            <w:tcW w:w="669" w:type="pct"/>
            <w:tcBorders>
              <w:top w:val="single" w:sz="12" w:space="0" w:color="auto"/>
            </w:tcBorders>
            <w:vAlign w:val="bottom"/>
          </w:tcPr>
          <w:p w14:paraId="5E405370" w14:textId="515F781E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71" w:type="pct"/>
            <w:tcBorders>
              <w:top w:val="single" w:sz="12" w:space="0" w:color="auto"/>
            </w:tcBorders>
            <w:vAlign w:val="bottom"/>
          </w:tcPr>
          <w:p w14:paraId="23711CE2" w14:textId="568FFEFA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70" w:type="pct"/>
            <w:tcBorders>
              <w:top w:val="single" w:sz="12" w:space="0" w:color="auto"/>
            </w:tcBorders>
            <w:vAlign w:val="bottom"/>
          </w:tcPr>
          <w:p w14:paraId="64CDE89F" w14:textId="6D3592C3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67" w:type="pct"/>
            <w:tcBorders>
              <w:top w:val="single" w:sz="12" w:space="0" w:color="auto"/>
            </w:tcBorders>
            <w:vAlign w:val="bottom"/>
          </w:tcPr>
          <w:p w14:paraId="19521B86" w14:textId="77777777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12" w:space="0" w:color="auto"/>
            </w:tcBorders>
            <w:vAlign w:val="bottom"/>
          </w:tcPr>
          <w:p w14:paraId="7EBBDB94" w14:textId="3BF74D02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0D0D" w:rsidRPr="006D1626" w14:paraId="31E84835" w14:textId="07E3BA20" w:rsidTr="006D1626">
        <w:tc>
          <w:tcPr>
            <w:tcW w:w="1656" w:type="pct"/>
            <w:vAlign w:val="center"/>
          </w:tcPr>
          <w:p w14:paraId="62701458" w14:textId="2AA401B5" w:rsidR="0044647A" w:rsidRPr="006D1626" w:rsidRDefault="0044647A" w:rsidP="008F7FDC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2E40" w14:textId="0CE0FF7C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2.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FA5C" w14:textId="77456728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D5C3C" w14:textId="265D3944" w:rsidR="0044647A" w:rsidRPr="006D1626" w:rsidRDefault="002F2A4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44647A" w:rsidRPr="006D1626">
              <w:rPr>
                <w:rFonts w:ascii="Arial" w:hAnsi="Arial" w:cs="Arial"/>
                <w:b/>
                <w:sz w:val="21"/>
                <w:szCs w:val="21"/>
              </w:rPr>
              <w:t>.0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0C9F" w14:textId="77777777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0CC1" w14:textId="7DF69654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650D0D" w:rsidRPr="006D1626" w14:paraId="006F3259" w14:textId="20BE2B9F" w:rsidTr="006D1626">
        <w:tc>
          <w:tcPr>
            <w:tcW w:w="1656" w:type="pct"/>
            <w:vAlign w:val="center"/>
          </w:tcPr>
          <w:p w14:paraId="6577CC52" w14:textId="1D574AD2" w:rsidR="0044647A" w:rsidRPr="006D1626" w:rsidRDefault="0044647A" w:rsidP="008F7FDC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3404" w14:textId="6AEF9DB2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9.4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640F7" w14:textId="3C9359C6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7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1076" w14:textId="616AB427" w:rsidR="0044647A" w:rsidRPr="006D1626" w:rsidRDefault="005675F1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650D0D"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DD19" w14:textId="77777777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2EA1" w14:textId="1BDB368F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650D0D" w:rsidRPr="006D1626" w14:paraId="688D1C66" w14:textId="14B5B55A" w:rsidTr="006D1626">
        <w:tc>
          <w:tcPr>
            <w:tcW w:w="1656" w:type="pct"/>
            <w:shd w:val="clear" w:color="auto" w:fill="auto"/>
            <w:vAlign w:val="center"/>
          </w:tcPr>
          <w:p w14:paraId="330A6206" w14:textId="37BE2AA7" w:rsidR="0044647A" w:rsidRPr="006D1626" w:rsidRDefault="0044647A" w:rsidP="008F7FDC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440D63" w14:textId="177C49D0" w:rsidR="0044647A" w:rsidRPr="006D1626" w:rsidRDefault="0044647A" w:rsidP="006D1626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1.78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C251A7" w14:textId="7BE7DEA9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6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C34079" w14:textId="558E1CD3" w:rsidR="0044647A" w:rsidRPr="006D1626" w:rsidRDefault="005675F1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44647A" w:rsidRPr="006D1626">
              <w:rPr>
                <w:rFonts w:ascii="Arial" w:hAnsi="Arial" w:cs="Arial"/>
                <w:b/>
                <w:sz w:val="21"/>
                <w:szCs w:val="21"/>
              </w:rPr>
              <w:t>.00</w:t>
            </w:r>
            <w:r w:rsidR="00650D0D" w:rsidRPr="006D1626">
              <w:rPr>
                <w:rFonts w:ascii="Arial" w:hAnsi="Arial" w:cs="Arial"/>
                <w:b/>
                <w:sz w:val="21"/>
                <w:szCs w:val="21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vAlign w:val="bottom"/>
          </w:tcPr>
          <w:p w14:paraId="4C051F28" w14:textId="77777777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vAlign w:val="bottom"/>
          </w:tcPr>
          <w:p w14:paraId="19FAEF86" w14:textId="0BD6D70F" w:rsidR="0044647A" w:rsidRPr="006D1626" w:rsidRDefault="0044647A" w:rsidP="006D162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650D0D" w:rsidRPr="006D1626" w14:paraId="15063F9B" w14:textId="77777777" w:rsidTr="001A18CA">
        <w:tc>
          <w:tcPr>
            <w:tcW w:w="1656" w:type="pct"/>
            <w:shd w:val="clear" w:color="auto" w:fill="auto"/>
            <w:vAlign w:val="center"/>
          </w:tcPr>
          <w:p w14:paraId="349BD2D8" w14:textId="5E20A7D9" w:rsidR="00A67272" w:rsidRPr="006D1626" w:rsidRDefault="0055469D" w:rsidP="0055469D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Post-Hoc-Tests</w:t>
            </w:r>
          </w:p>
        </w:tc>
        <w:tc>
          <w:tcPr>
            <w:tcW w:w="66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F472B9" w14:textId="77777777" w:rsidR="00A67272" w:rsidRPr="006D1626" w:rsidRDefault="00A67272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E1FD46" w14:textId="77777777" w:rsidR="00A67272" w:rsidRPr="006D1626" w:rsidRDefault="00A67272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BE26A4" w14:textId="77777777" w:rsidR="00A67272" w:rsidRPr="006D1626" w:rsidRDefault="00A67272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vAlign w:val="bottom"/>
          </w:tcPr>
          <w:p w14:paraId="05DD54F9" w14:textId="77777777" w:rsidR="00A67272" w:rsidRPr="006D1626" w:rsidRDefault="00A67272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left w:val="nil"/>
              <w:right w:val="nil"/>
            </w:tcBorders>
            <w:vAlign w:val="bottom"/>
          </w:tcPr>
          <w:p w14:paraId="17117D72" w14:textId="77777777" w:rsidR="00A67272" w:rsidRPr="006D1626" w:rsidRDefault="00A67272" w:rsidP="006D162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676800BD" w14:textId="77777777" w:rsidTr="001A18CA">
        <w:tc>
          <w:tcPr>
            <w:tcW w:w="1656" w:type="pct"/>
            <w:vAlign w:val="center"/>
          </w:tcPr>
          <w:p w14:paraId="13EF51EC" w14:textId="62551E0B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67B36" w14:textId="160D365D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4.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1B476" w14:textId="0956028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4F7A5" w14:textId="47F4B0A1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5A8B" w14:textId="21D939A6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276C06" w14:textId="61FC72BA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23</w:t>
            </w:r>
          </w:p>
        </w:tc>
      </w:tr>
      <w:tr w:rsidR="001A18CA" w:rsidRPr="006D1626" w14:paraId="2AA33E97" w14:textId="77777777" w:rsidTr="001A18CA">
        <w:tc>
          <w:tcPr>
            <w:tcW w:w="1656" w:type="pct"/>
            <w:vAlign w:val="center"/>
          </w:tcPr>
          <w:p w14:paraId="1395A0F9" w14:textId="1DF62ABA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D2D72" w14:textId="177F48CA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2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6913" w14:textId="43AB450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BEB8" w14:textId="1128F27F" w:rsidR="001A18CA" w:rsidRPr="001A18CA" w:rsidRDefault="002F2A4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1A18CA">
              <w:rPr>
                <w:rFonts w:ascii="Arial" w:hAnsi="Arial" w:cs="Arial"/>
                <w:b/>
                <w:sz w:val="21"/>
                <w:szCs w:val="21"/>
              </w:rPr>
              <w:t>.0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50E4" w14:textId="25856508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05</w:t>
            </w:r>
            <w:r w:rsidR="001A18C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350F92" w14:textId="3F3CC8C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-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1</w:t>
            </w:r>
            <w:r w:rsidR="000F5C22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1A18CA" w:rsidRPr="006D1626" w14:paraId="1872E925" w14:textId="77777777" w:rsidTr="001A18CA">
        <w:tc>
          <w:tcPr>
            <w:tcW w:w="1656" w:type="pct"/>
            <w:vAlign w:val="center"/>
          </w:tcPr>
          <w:p w14:paraId="424125DA" w14:textId="214847EB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Grou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E879" w14:textId="0982141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0.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44059" w14:textId="1C8373B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7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80BA" w14:textId="6AEBBC17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3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85D14" w14:textId="624A5C17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</w:t>
            </w:r>
            <w:r w:rsidR="00261F94">
              <w:rPr>
                <w:rFonts w:ascii="Arial" w:hAnsi="Arial" w:cs="Arial"/>
                <w:sz w:val="21"/>
                <w:szCs w:val="21"/>
              </w:rPr>
              <w:t>337</w:t>
            </w:r>
          </w:p>
        </w:tc>
        <w:tc>
          <w:tcPr>
            <w:tcW w:w="66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678555" w14:textId="19EECD44" w:rsidR="001A18CA" w:rsidRPr="006D1626" w:rsidRDefault="001A18CA" w:rsidP="000F5C22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-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 w:rsidR="000F5C22"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1A18CA" w:rsidRPr="006D1626" w14:paraId="706AA309" w14:textId="77777777" w:rsidTr="001A18CA">
        <w:tc>
          <w:tcPr>
            <w:tcW w:w="1656" w:type="pct"/>
            <w:vAlign w:val="center"/>
          </w:tcPr>
          <w:p w14:paraId="4D79648C" w14:textId="7EFBECF1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2 x Grou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325BC" w14:textId="17CCF6C0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0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73D8" w14:textId="79FBBF7F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D115" w14:textId="709BA2E8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CBB2B" w14:textId="59BBBDE3" w:rsidR="001A18CA" w:rsidRPr="006D1626" w:rsidRDefault="00261F94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5051E5D" w14:textId="354363D8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55</w:t>
            </w:r>
          </w:p>
        </w:tc>
      </w:tr>
      <w:tr w:rsidR="001A18CA" w:rsidRPr="006D1626" w14:paraId="1C9DF620" w14:textId="77777777" w:rsidTr="001A18CA">
        <w:tc>
          <w:tcPr>
            <w:tcW w:w="1656" w:type="pct"/>
            <w:vAlign w:val="center"/>
          </w:tcPr>
          <w:p w14:paraId="3C68C777" w14:textId="45FC0DD3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4 x Grou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8E817" w14:textId="78A279F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.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C7540" w14:textId="49EE60E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2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AE93F" w14:textId="1DC5957F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2FD4A" w14:textId="12709E03" w:rsidR="001A18CA" w:rsidRPr="006D1626" w:rsidRDefault="00261F94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26BCCD6" w14:textId="1E7FAAC3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69</w:t>
            </w:r>
          </w:p>
        </w:tc>
      </w:tr>
      <w:tr w:rsidR="001A18CA" w:rsidRPr="006D1626" w14:paraId="09A7417A" w14:textId="4AC3B980" w:rsidTr="006D1626">
        <w:tc>
          <w:tcPr>
            <w:tcW w:w="1656" w:type="pct"/>
            <w:tcBorders>
              <w:top w:val="single" w:sz="12" w:space="0" w:color="auto"/>
            </w:tcBorders>
            <w:vAlign w:val="center"/>
          </w:tcPr>
          <w:p w14:paraId="0AFECBEC" w14:textId="54C1ECF6" w:rsidR="001A18CA" w:rsidRPr="006D1626" w:rsidRDefault="001A18CA" w:rsidP="001A18CA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Pain self-efficacy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8831B" w14:textId="3B4C29CB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58D5" w14:textId="73EC1A66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BBCB" w14:textId="43BDAA19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92A97CF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1B04AD3" w14:textId="7B893105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46D134F6" w14:textId="73336CFF" w:rsidTr="006D1626">
        <w:tc>
          <w:tcPr>
            <w:tcW w:w="1656" w:type="pct"/>
            <w:vAlign w:val="center"/>
          </w:tcPr>
          <w:p w14:paraId="2329B08F" w14:textId="264FCAEE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91F7" w14:textId="0FC88B96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3.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48AF1" w14:textId="1B9FB7C3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3411" w14:textId="4004DC50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66EE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6581" w14:textId="520EB7F1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1A18CA" w:rsidRPr="006D1626" w14:paraId="6FF62E01" w14:textId="12E7CAE0" w:rsidTr="006D1626">
        <w:tc>
          <w:tcPr>
            <w:tcW w:w="1656" w:type="pct"/>
            <w:vAlign w:val="center"/>
          </w:tcPr>
          <w:p w14:paraId="49D84FA8" w14:textId="558A03D9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78A0" w14:textId="537882B5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.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618D" w14:textId="513B41AE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7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D2661" w14:textId="1584C53A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3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E81E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B203" w14:textId="12806BCA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58F1AB07" w14:textId="77777777" w:rsidTr="006D1626">
        <w:tc>
          <w:tcPr>
            <w:tcW w:w="1656" w:type="pct"/>
            <w:vAlign w:val="center"/>
          </w:tcPr>
          <w:p w14:paraId="28D062A0" w14:textId="3D940454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46246" w14:textId="7276D631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0293" w14:textId="5404012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B7DC" w14:textId="218F0595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3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79DE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18BC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71D42EA3" w14:textId="77777777" w:rsidTr="006D1626">
        <w:tc>
          <w:tcPr>
            <w:tcW w:w="1656" w:type="pct"/>
            <w:vAlign w:val="center"/>
          </w:tcPr>
          <w:p w14:paraId="78AEB404" w14:textId="77777777" w:rsidR="0033087E" w:rsidRDefault="0033087E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</w:p>
          <w:p w14:paraId="7A915693" w14:textId="77777777" w:rsidR="0033087E" w:rsidRDefault="0033087E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</w:p>
          <w:p w14:paraId="3B9EEC71" w14:textId="613CF509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lastRenderedPageBreak/>
              <w:t>Post-Hoc-Test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8EDB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3F4D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3B5A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9F06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6CEA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460D591E" w14:textId="77777777" w:rsidTr="00CA5679">
        <w:tc>
          <w:tcPr>
            <w:tcW w:w="1656" w:type="pct"/>
            <w:vAlign w:val="center"/>
          </w:tcPr>
          <w:p w14:paraId="0CF53B5F" w14:textId="6FDAA587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372FF" w14:textId="6DCB0881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.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F5F0E" w14:textId="046B7358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E5B52" w14:textId="056A85D3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0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64AF" w14:textId="3B502CB1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0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45D8" w14:textId="21ED5C1D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09</w:t>
            </w:r>
          </w:p>
        </w:tc>
      </w:tr>
      <w:tr w:rsidR="001A18CA" w:rsidRPr="006D1626" w14:paraId="6A5F6FBB" w14:textId="77777777" w:rsidTr="00CA5679">
        <w:tc>
          <w:tcPr>
            <w:tcW w:w="1656" w:type="pct"/>
            <w:vAlign w:val="center"/>
          </w:tcPr>
          <w:p w14:paraId="03F5AD29" w14:textId="0DB4C1BE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BEB6" w14:textId="7927688D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3.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1042A" w14:textId="0481E3F1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9402" w14:textId="629CB3F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FC58D" w14:textId="0DCF4AC3" w:rsidR="001A18CA" w:rsidRPr="00261F94" w:rsidRDefault="002F2A4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261F94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8E3C" w14:textId="794556CF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="000F5C22">
              <w:rPr>
                <w:rFonts w:ascii="Arial" w:hAnsi="Arial" w:cs="Arial"/>
                <w:sz w:val="21"/>
                <w:szCs w:val="21"/>
              </w:rPr>
              <w:t>21</w:t>
            </w:r>
          </w:p>
        </w:tc>
      </w:tr>
      <w:tr w:rsidR="001A18CA" w:rsidRPr="006D1626" w14:paraId="161FC1A0" w14:textId="08E0179A" w:rsidTr="00CA5679">
        <w:tc>
          <w:tcPr>
            <w:tcW w:w="1656" w:type="pct"/>
            <w:tcBorders>
              <w:bottom w:val="single" w:sz="12" w:space="0" w:color="auto"/>
            </w:tcBorders>
            <w:vAlign w:val="center"/>
          </w:tcPr>
          <w:p w14:paraId="7AF39EBF" w14:textId="0CF1DBC0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7288" w14:textId="7C1015A1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3.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48BB2" w14:textId="5E78580C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FFA8" w14:textId="30B1BD90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D162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2F2A4A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6D162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A36E2" w14:textId="6473C0C0" w:rsidR="001A18CA" w:rsidRPr="00261F94" w:rsidRDefault="002F2A4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261F94">
              <w:rPr>
                <w:rFonts w:ascii="Arial" w:hAnsi="Arial" w:cs="Arial"/>
                <w:b/>
                <w:sz w:val="21"/>
                <w:szCs w:val="21"/>
              </w:rPr>
              <w:t>.0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21C0" w14:textId="7402FBF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19</w:t>
            </w:r>
          </w:p>
        </w:tc>
      </w:tr>
      <w:tr w:rsidR="001A18CA" w:rsidRPr="006D1626" w14:paraId="67BFF3B8" w14:textId="58797C12" w:rsidTr="006D1626">
        <w:tc>
          <w:tcPr>
            <w:tcW w:w="1656" w:type="pct"/>
            <w:tcBorders>
              <w:top w:val="single" w:sz="12" w:space="0" w:color="auto"/>
            </w:tcBorders>
            <w:vAlign w:val="center"/>
          </w:tcPr>
          <w:p w14:paraId="704CA345" w14:textId="012ACA1D" w:rsidR="001A18CA" w:rsidRPr="006D1626" w:rsidRDefault="001A18CA" w:rsidP="001A18CA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Passive Pain Coping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ADE0" w14:textId="5E33626A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C1529" w14:textId="74535479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94DE" w14:textId="3BDC893D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D79C62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79996A8" w14:textId="4F584EE6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4F35674C" w14:textId="6A3575E2" w:rsidTr="006D1626">
        <w:tc>
          <w:tcPr>
            <w:tcW w:w="1656" w:type="pct"/>
            <w:vAlign w:val="center"/>
          </w:tcPr>
          <w:p w14:paraId="00CC90EB" w14:textId="40B90890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43618" w14:textId="71626743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0.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DE6F" w14:textId="672079F6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0624" w14:textId="2DC2102F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4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BE3F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4A8D" w14:textId="2F971260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54E6E83B" w14:textId="1350C8D6" w:rsidTr="006D1626">
        <w:tc>
          <w:tcPr>
            <w:tcW w:w="1656" w:type="pct"/>
            <w:vAlign w:val="center"/>
          </w:tcPr>
          <w:p w14:paraId="2B5BD110" w14:textId="190D9D4E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47766" w14:textId="614B41D2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-1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5606" w14:textId="1F28F17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7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1971" w14:textId="08F3B0DF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20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EFEA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6368" w14:textId="51975AC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08857458" w14:textId="77777777" w:rsidTr="006D1626">
        <w:tc>
          <w:tcPr>
            <w:tcW w:w="1656" w:type="pct"/>
            <w:vAlign w:val="center"/>
          </w:tcPr>
          <w:p w14:paraId="720E05D3" w14:textId="0443F61F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26478" w14:textId="3E45C2BA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-2.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09F7" w14:textId="154C2DA5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C0F50" w14:textId="07D50DAB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b/>
                <w:sz w:val="21"/>
                <w:szCs w:val="21"/>
              </w:rPr>
              <w:t>.04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4DF3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2D9B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43644976" w14:textId="77777777" w:rsidTr="006D1626">
        <w:tc>
          <w:tcPr>
            <w:tcW w:w="1656" w:type="pct"/>
            <w:vAlign w:val="center"/>
          </w:tcPr>
          <w:p w14:paraId="5E26BF89" w14:textId="6CF9756B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Post-Hoc-Test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EE488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EF3F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4CC8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691B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D91F" w14:textId="77777777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A18CA" w:rsidRPr="006D1626" w14:paraId="1545FC1F" w14:textId="77777777" w:rsidTr="00EB1756">
        <w:tc>
          <w:tcPr>
            <w:tcW w:w="1656" w:type="pct"/>
            <w:vAlign w:val="center"/>
          </w:tcPr>
          <w:p w14:paraId="616C5BFD" w14:textId="27B50C63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2 x Grou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1DA78" w14:textId="01CAA7ED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1.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F419" w14:textId="69C4BB7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605C" w14:textId="137A0482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1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09E3C" w14:textId="47B68281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2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4474" w14:textId="63299630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-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08</w:t>
            </w:r>
          </w:p>
        </w:tc>
      </w:tr>
      <w:tr w:rsidR="001A18CA" w:rsidRPr="006D1626" w14:paraId="25B9E329" w14:textId="77777777" w:rsidTr="004E0F3D">
        <w:tc>
          <w:tcPr>
            <w:tcW w:w="1656" w:type="pct"/>
            <w:vAlign w:val="center"/>
          </w:tcPr>
          <w:p w14:paraId="5003DE21" w14:textId="4FA64DF5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3 x Group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6D7786" w14:textId="412EC346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0.15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8F19DB" w14:textId="1F5CA8E4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1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DFE005" w14:textId="4B0BA939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879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A1E426" w14:textId="3FB97943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sz w:val="21"/>
                <w:szCs w:val="21"/>
              </w:rPr>
              <w:t>.879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BA78D1" w14:textId="74202A5F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-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0</w:t>
            </w:r>
            <w:r w:rsidR="000F5C22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1A18CA" w:rsidRPr="006D1626" w14:paraId="548030A1" w14:textId="24333FF6" w:rsidTr="004E0F3D">
        <w:tc>
          <w:tcPr>
            <w:tcW w:w="1656" w:type="pct"/>
            <w:tcBorders>
              <w:bottom w:val="single" w:sz="12" w:space="0" w:color="auto"/>
            </w:tcBorders>
            <w:vAlign w:val="center"/>
          </w:tcPr>
          <w:p w14:paraId="3FA41E74" w14:textId="79D584BF" w:rsidR="001A18CA" w:rsidRPr="006D1626" w:rsidRDefault="001A18CA" w:rsidP="001A18CA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1-T4 x Group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B5F32A" w14:textId="38571319" w:rsidR="001A18CA" w:rsidRPr="006D1626" w:rsidRDefault="001A18CA" w:rsidP="001A18CA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-2.4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3E6CB3" w14:textId="03E61EC6" w:rsidR="001A18CA" w:rsidRPr="006D1626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1626">
              <w:rPr>
                <w:rFonts w:ascii="Arial" w:hAnsi="Arial" w:cs="Arial"/>
                <w:sz w:val="21"/>
                <w:szCs w:val="21"/>
              </w:rPr>
              <w:t>183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FDCCBB7" w14:textId="1967B9D0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b/>
                <w:sz w:val="21"/>
                <w:szCs w:val="21"/>
              </w:rPr>
              <w:t>.01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0731A68" w14:textId="496DD67B" w:rsidR="001A18CA" w:rsidRPr="006D1626" w:rsidRDefault="002F2A4A" w:rsidP="001A18CA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1A18CA" w:rsidRPr="006D1626">
              <w:rPr>
                <w:rFonts w:ascii="Arial" w:hAnsi="Arial" w:cs="Arial"/>
                <w:b/>
                <w:sz w:val="21"/>
                <w:szCs w:val="21"/>
              </w:rPr>
              <w:t>.03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D29762A" w14:textId="3E675C54" w:rsidR="001A18CA" w:rsidRPr="001A18CA" w:rsidRDefault="001A18CA" w:rsidP="001A18CA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18CA">
              <w:rPr>
                <w:rFonts w:ascii="Arial" w:hAnsi="Arial" w:cs="Arial"/>
                <w:sz w:val="21"/>
                <w:szCs w:val="21"/>
              </w:rPr>
              <w:t>-0</w:t>
            </w:r>
            <w:r>
              <w:rPr>
                <w:rFonts w:ascii="Arial" w:hAnsi="Arial" w:cs="Arial"/>
                <w:sz w:val="21"/>
                <w:szCs w:val="21"/>
              </w:rPr>
              <w:t>.</w:t>
            </w:r>
            <w:r w:rsidRPr="001A18CA">
              <w:rPr>
                <w:rFonts w:ascii="Arial" w:hAnsi="Arial" w:cs="Arial"/>
                <w:sz w:val="21"/>
                <w:szCs w:val="21"/>
              </w:rPr>
              <w:t>14</w:t>
            </w:r>
          </w:p>
        </w:tc>
      </w:tr>
    </w:tbl>
    <w:p w14:paraId="1D8B0DDC" w14:textId="0744B4D2" w:rsidR="00183297" w:rsidRDefault="00705AF7" w:rsidP="00183297">
      <w:pPr>
        <w:spacing w:after="0" w:line="480" w:lineRule="auto"/>
        <w:rPr>
          <w:rFonts w:ascii="Arial" w:eastAsia="SimSun" w:hAnsi="Arial" w:cs="Arial"/>
          <w:kern w:val="3"/>
          <w:lang w:val="en-GB" w:eastAsia="ja-JP"/>
        </w:rPr>
      </w:pPr>
      <w:r w:rsidRPr="00650D0D">
        <w:rPr>
          <w:rFonts w:ascii="Arial" w:hAnsi="Arial" w:cs="Arial"/>
          <w:i/>
        </w:rPr>
        <w:t>Notes.</w:t>
      </w:r>
      <w:r w:rsidRPr="00650D0D">
        <w:rPr>
          <w:rFonts w:ascii="Arial" w:hAnsi="Arial" w:cs="Arial"/>
        </w:rPr>
        <w:t xml:space="preserve"> </w:t>
      </w:r>
      <w:r w:rsidR="00183297" w:rsidRPr="00183297">
        <w:rPr>
          <w:rFonts w:ascii="Arial" w:eastAsia="SimSun" w:hAnsi="Arial" w:cs="Arial"/>
          <w:kern w:val="3"/>
          <w:lang w:val="en-GB" w:eastAsia="ja-JP"/>
        </w:rPr>
        <w:t xml:space="preserve">Post hoc tests are presented for significant overall tests only. Possible ranges of the variables: </w:t>
      </w:r>
      <w:r w:rsidR="00183297">
        <w:rPr>
          <w:rFonts w:ascii="Arial" w:eastAsia="SimSun" w:hAnsi="Arial" w:cs="Arial"/>
          <w:kern w:val="3"/>
          <w:lang w:val="en-GB" w:eastAsia="ja-JP"/>
        </w:rPr>
        <w:t xml:space="preserve">knowledge scores 0 to 15, pain self-efficacy scores 0 to 44, </w:t>
      </w:r>
      <w:proofErr w:type="gramStart"/>
      <w:r w:rsidR="00183297">
        <w:rPr>
          <w:rFonts w:ascii="Arial" w:eastAsia="SimSun" w:hAnsi="Arial" w:cs="Arial"/>
          <w:kern w:val="3"/>
          <w:lang w:val="en-GB" w:eastAsia="ja-JP"/>
        </w:rPr>
        <w:t>passive</w:t>
      </w:r>
      <w:proofErr w:type="gramEnd"/>
      <w:r w:rsidR="00183297">
        <w:rPr>
          <w:rFonts w:ascii="Arial" w:eastAsia="SimSun" w:hAnsi="Arial" w:cs="Arial"/>
          <w:kern w:val="3"/>
          <w:lang w:val="en-GB" w:eastAsia="ja-JP"/>
        </w:rPr>
        <w:t xml:space="preserve"> pain-coping scores 0 to 20. </w:t>
      </w:r>
      <w:r w:rsidR="004E0F3D">
        <w:rPr>
          <w:rFonts w:ascii="Arial" w:eastAsia="SimSun" w:hAnsi="Arial" w:cs="Arial"/>
          <w:kern w:val="3"/>
          <w:lang w:val="en-GB" w:eastAsia="ja-JP"/>
        </w:rPr>
        <w:t>Knowledge was assessed at T1, T2 and T4</w:t>
      </w:r>
      <w:r w:rsidR="004E0F3D" w:rsidRPr="00183297">
        <w:rPr>
          <w:rFonts w:ascii="Arial" w:eastAsia="SimSun" w:hAnsi="Arial" w:cs="Arial"/>
          <w:kern w:val="3"/>
          <w:lang w:val="en-GB" w:eastAsia="ja-JP"/>
        </w:rPr>
        <w:t>.</w:t>
      </w:r>
    </w:p>
    <w:p w14:paraId="6FA9A820" w14:textId="460F672F" w:rsidR="00183297" w:rsidRPr="00650D0D" w:rsidRDefault="00183297" w:rsidP="00183297">
      <w:pPr>
        <w:spacing w:after="0" w:line="480" w:lineRule="auto"/>
        <w:rPr>
          <w:rFonts w:ascii="Arial" w:eastAsia="SimSun" w:hAnsi="Arial" w:cs="Arial"/>
          <w:kern w:val="3"/>
          <w:lang w:val="en-GB" w:eastAsia="ja-JP"/>
        </w:rPr>
      </w:pPr>
      <w:r>
        <w:rPr>
          <w:rFonts w:ascii="Arial" w:eastAsia="SimSun" w:hAnsi="Arial" w:cs="Arial"/>
          <w:kern w:val="3"/>
          <w:lang w:val="en-GB" w:eastAsia="ja-JP"/>
        </w:rPr>
        <w:t>ME, Main Effect</w:t>
      </w:r>
    </w:p>
    <w:sectPr w:rsidR="00183297" w:rsidRPr="00650D0D" w:rsidSect="0033087E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F5"/>
    <w:rsid w:val="0001435A"/>
    <w:rsid w:val="000A7664"/>
    <w:rsid w:val="000F5C22"/>
    <w:rsid w:val="0011610E"/>
    <w:rsid w:val="0015579F"/>
    <w:rsid w:val="001608E6"/>
    <w:rsid w:val="00171525"/>
    <w:rsid w:val="00183297"/>
    <w:rsid w:val="0019144C"/>
    <w:rsid w:val="001A18CA"/>
    <w:rsid w:val="00210898"/>
    <w:rsid w:val="0021205C"/>
    <w:rsid w:val="00215AA3"/>
    <w:rsid w:val="00255A8A"/>
    <w:rsid w:val="00260099"/>
    <w:rsid w:val="00261F94"/>
    <w:rsid w:val="002F05DA"/>
    <w:rsid w:val="002F2A4A"/>
    <w:rsid w:val="002F5862"/>
    <w:rsid w:val="0031287B"/>
    <w:rsid w:val="0033087E"/>
    <w:rsid w:val="00360D50"/>
    <w:rsid w:val="00382244"/>
    <w:rsid w:val="003C3E84"/>
    <w:rsid w:val="00425754"/>
    <w:rsid w:val="00433605"/>
    <w:rsid w:val="00435F4F"/>
    <w:rsid w:val="0044647A"/>
    <w:rsid w:val="00474C5D"/>
    <w:rsid w:val="004E0F3D"/>
    <w:rsid w:val="004F6EE6"/>
    <w:rsid w:val="00532254"/>
    <w:rsid w:val="0055469D"/>
    <w:rsid w:val="0056118D"/>
    <w:rsid w:val="00565229"/>
    <w:rsid w:val="005675F1"/>
    <w:rsid w:val="00575935"/>
    <w:rsid w:val="00584BB7"/>
    <w:rsid w:val="00612270"/>
    <w:rsid w:val="006310F5"/>
    <w:rsid w:val="00650D0D"/>
    <w:rsid w:val="00652A92"/>
    <w:rsid w:val="006C0C87"/>
    <w:rsid w:val="006D1626"/>
    <w:rsid w:val="006F6FE8"/>
    <w:rsid w:val="00705AF7"/>
    <w:rsid w:val="00710F49"/>
    <w:rsid w:val="007A133C"/>
    <w:rsid w:val="007A3A8A"/>
    <w:rsid w:val="007E627F"/>
    <w:rsid w:val="0082253E"/>
    <w:rsid w:val="00822AD0"/>
    <w:rsid w:val="00826878"/>
    <w:rsid w:val="00877E17"/>
    <w:rsid w:val="00881667"/>
    <w:rsid w:val="008950E8"/>
    <w:rsid w:val="008C18E2"/>
    <w:rsid w:val="008F7FDC"/>
    <w:rsid w:val="00905CB4"/>
    <w:rsid w:val="009068C6"/>
    <w:rsid w:val="00916A10"/>
    <w:rsid w:val="00963A12"/>
    <w:rsid w:val="009A69F6"/>
    <w:rsid w:val="009B63EF"/>
    <w:rsid w:val="00A06687"/>
    <w:rsid w:val="00A67272"/>
    <w:rsid w:val="00A727CC"/>
    <w:rsid w:val="00A821D3"/>
    <w:rsid w:val="00B00523"/>
    <w:rsid w:val="00B05CD6"/>
    <w:rsid w:val="00B70782"/>
    <w:rsid w:val="00BC09F4"/>
    <w:rsid w:val="00BF1280"/>
    <w:rsid w:val="00C70C2D"/>
    <w:rsid w:val="00D02D7F"/>
    <w:rsid w:val="00D56DA7"/>
    <w:rsid w:val="00D67D41"/>
    <w:rsid w:val="00D85961"/>
    <w:rsid w:val="00DA7C14"/>
    <w:rsid w:val="00DD0344"/>
    <w:rsid w:val="00DD3D58"/>
    <w:rsid w:val="00E62C39"/>
    <w:rsid w:val="00F15D0A"/>
    <w:rsid w:val="00F27031"/>
    <w:rsid w:val="00F77463"/>
    <w:rsid w:val="00F95219"/>
    <w:rsid w:val="00FA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74F2"/>
  <w15:chartTrackingRefBased/>
  <w15:docId w15:val="{40B8DE6F-8F8D-4C0F-A78F-74BF21D2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10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10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Absatz-Standardschriftart"/>
    <w:rsid w:val="006310F5"/>
  </w:style>
  <w:style w:type="table" w:styleId="Tabellenraster">
    <w:name w:val="Table Grid"/>
    <w:basedOn w:val="NormaleTabelle"/>
    <w:uiPriority w:val="39"/>
    <w:rsid w:val="0063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0F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8225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25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253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5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53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1715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Marie Rau</dc:creator>
  <cp:keywords/>
  <dc:description/>
  <cp:lastModifiedBy>Henrike Goldstein</cp:lastModifiedBy>
  <cp:revision>2</cp:revision>
  <dcterms:created xsi:type="dcterms:W3CDTF">2024-12-17T15:39:00Z</dcterms:created>
  <dcterms:modified xsi:type="dcterms:W3CDTF">2024-12-17T15:39:00Z</dcterms:modified>
</cp:coreProperties>
</file>